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2C67C" w14:textId="0E4024BC" w:rsidR="006401C9" w:rsidRDefault="006401C9" w:rsidP="000C3D88">
      <w:pPr>
        <w:pStyle w:val="Heading2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ials a</w:t>
      </w:r>
      <w:r w:rsidR="00E10400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d methods</w:t>
      </w:r>
    </w:p>
    <w:p w14:paraId="4DCDF9C4" w14:textId="59C087ED" w:rsidR="00B175C3" w:rsidRPr="00B175C3" w:rsidRDefault="00B175C3" w:rsidP="00B175C3">
      <w:pPr>
        <w:pStyle w:val="Heading2"/>
      </w:pPr>
      <w:r>
        <w:t>Explanatory variable coding and measurement</w:t>
      </w:r>
    </w:p>
    <w:p w14:paraId="47F59688" w14:textId="7D00C91E" w:rsidR="006401C9" w:rsidRPr="00E25AA9" w:rsidRDefault="006401C9" w:rsidP="006401C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AA9">
        <w:rPr>
          <w:rFonts w:ascii="Times New Roman" w:hAnsi="Times New Roman" w:cs="Times New Roman"/>
          <w:sz w:val="24"/>
          <w:szCs w:val="24"/>
        </w:rPr>
        <w:t>Table</w:t>
      </w:r>
      <w:r w:rsidR="005B0EC2">
        <w:rPr>
          <w:rFonts w:ascii="Times New Roman" w:hAnsi="Times New Roman" w:cs="Times New Roman"/>
          <w:sz w:val="24"/>
          <w:szCs w:val="24"/>
        </w:rPr>
        <w:t xml:space="preserve"> 1</w:t>
      </w:r>
      <w:r w:rsidRPr="00E25AA9">
        <w:rPr>
          <w:rFonts w:ascii="Times New Roman" w:hAnsi="Times New Roman" w:cs="Times New Roman"/>
          <w:sz w:val="24"/>
          <w:szCs w:val="24"/>
        </w:rPr>
        <w:t xml:space="preserve">: List of variables used for analysis and their definition and measurement based on the EDHS 2016 report </w:t>
      </w:r>
    </w:p>
    <w:tbl>
      <w:tblPr>
        <w:tblStyle w:val="TableGrid"/>
        <w:tblW w:w="9882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440"/>
        <w:gridCol w:w="5130"/>
        <w:gridCol w:w="3312"/>
      </w:tblGrid>
      <w:tr w:rsidR="006401C9" w:rsidRPr="00E25AA9" w14:paraId="69623232" w14:textId="77777777" w:rsidTr="005B0EC2">
        <w:trPr>
          <w:trHeight w:val="325"/>
        </w:trPr>
        <w:tc>
          <w:tcPr>
            <w:tcW w:w="1440" w:type="dxa"/>
          </w:tcPr>
          <w:p w14:paraId="339CAD8F" w14:textId="77777777" w:rsidR="006401C9" w:rsidRPr="00E25AA9" w:rsidRDefault="006401C9" w:rsidP="00DF3C1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5130" w:type="dxa"/>
          </w:tcPr>
          <w:p w14:paraId="1CBB0BBC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Survey question  and category</w:t>
            </w:r>
          </w:p>
        </w:tc>
        <w:tc>
          <w:tcPr>
            <w:tcW w:w="3312" w:type="dxa"/>
          </w:tcPr>
          <w:p w14:paraId="4EBDFB65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Coding and measurement</w:t>
            </w:r>
          </w:p>
        </w:tc>
      </w:tr>
      <w:tr w:rsidR="006401C9" w:rsidRPr="00E25AA9" w14:paraId="6BEE304F" w14:textId="77777777" w:rsidTr="005B0EC2">
        <w:trPr>
          <w:trHeight w:val="635"/>
        </w:trPr>
        <w:tc>
          <w:tcPr>
            <w:tcW w:w="1440" w:type="dxa"/>
          </w:tcPr>
          <w:p w14:paraId="772CA691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at marriage/union </w:t>
            </w:r>
          </w:p>
        </w:tc>
        <w:tc>
          <w:tcPr>
            <w:tcW w:w="5130" w:type="dxa"/>
          </w:tcPr>
          <w:p w14:paraId="06FEF2EE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How old were you when you first started living with a man? </w:t>
            </w:r>
          </w:p>
        </w:tc>
        <w:tc>
          <w:tcPr>
            <w:tcW w:w="3312" w:type="dxa"/>
          </w:tcPr>
          <w:p w14:paraId="7DBA3773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The age of women was collected as continuous data in the DHS and recoded as; &lt; 15 years, 15-18 years, ad ≥ 19 years for this study.</w:t>
            </w:r>
          </w:p>
        </w:tc>
      </w:tr>
      <w:tr w:rsidR="006401C9" w:rsidRPr="00E25AA9" w14:paraId="21C25913" w14:textId="77777777" w:rsidTr="005B0EC2">
        <w:trPr>
          <w:trHeight w:val="262"/>
        </w:trPr>
        <w:tc>
          <w:tcPr>
            <w:tcW w:w="1440" w:type="dxa"/>
          </w:tcPr>
          <w:p w14:paraId="2BC03884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5130" w:type="dxa"/>
          </w:tcPr>
          <w:p w14:paraId="0844F680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Place of residence (urban  or rural)</w:t>
            </w:r>
          </w:p>
        </w:tc>
        <w:tc>
          <w:tcPr>
            <w:tcW w:w="3312" w:type="dxa"/>
          </w:tcPr>
          <w:p w14:paraId="58B1381B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Use the same code and category</w:t>
            </w:r>
          </w:p>
        </w:tc>
      </w:tr>
      <w:tr w:rsidR="006401C9" w:rsidRPr="00E25AA9" w14:paraId="686A5646" w14:textId="77777777" w:rsidTr="005B0EC2">
        <w:trPr>
          <w:trHeight w:val="635"/>
        </w:trPr>
        <w:tc>
          <w:tcPr>
            <w:tcW w:w="1440" w:type="dxa"/>
          </w:tcPr>
          <w:p w14:paraId="37DFEBA5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5130" w:type="dxa"/>
          </w:tcPr>
          <w:p w14:paraId="245FE632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e region was coded as; Tigray, Afar, Amhara, Oromia, Somali,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Benishangul-Gumuz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, SNNPR,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, Harari, Addis Ababa, and Dire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312" w:type="dxa"/>
          </w:tcPr>
          <w:p w14:paraId="0E0ECA0F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e region category recoded as Tigray, Amhara, Oromia, SNNPR, Pastoral regions   (Somali, Afar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Benishangul-Gumuz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), and metropolis (Harari, Addis Ababa, and Dire 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6401C9" w:rsidRPr="00E25AA9" w14:paraId="6ABE23D3" w14:textId="77777777" w:rsidTr="005B0EC2">
        <w:trPr>
          <w:trHeight w:val="597"/>
        </w:trPr>
        <w:tc>
          <w:tcPr>
            <w:tcW w:w="1440" w:type="dxa"/>
          </w:tcPr>
          <w:p w14:paraId="527C9771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5130" w:type="dxa"/>
          </w:tcPr>
          <w:p w14:paraId="10CAA5FE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Have five categories; poorest, poorer, middle, rich, ad richest</w:t>
            </w:r>
          </w:p>
        </w:tc>
        <w:tc>
          <w:tcPr>
            <w:tcW w:w="3312" w:type="dxa"/>
          </w:tcPr>
          <w:p w14:paraId="494EAFE1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It is recorded as poor (poorest and poor), middle, and rich(rich and richest)</w:t>
            </w:r>
          </w:p>
        </w:tc>
      </w:tr>
      <w:tr w:rsidR="006401C9" w:rsidRPr="00E25AA9" w14:paraId="6ED9E507" w14:textId="77777777" w:rsidTr="005B0EC2">
        <w:trPr>
          <w:trHeight w:val="635"/>
        </w:trPr>
        <w:tc>
          <w:tcPr>
            <w:tcW w:w="1440" w:type="dxa"/>
          </w:tcPr>
          <w:p w14:paraId="1B7154BC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5130" w:type="dxa"/>
          </w:tcPr>
          <w:p w14:paraId="65CC662B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e highest education level attended. </w:t>
            </w:r>
          </w:p>
          <w:p w14:paraId="6D787076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It has four categories: No education, Primary, Secondary, and Higher.</w:t>
            </w:r>
          </w:p>
        </w:tc>
        <w:tc>
          <w:tcPr>
            <w:tcW w:w="3312" w:type="dxa"/>
          </w:tcPr>
          <w:p w14:paraId="407F4DD6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Education recorded three categories; No formal education (No education),  primary education, and secondary or higher education (secondary and higher)</w:t>
            </w:r>
          </w:p>
        </w:tc>
      </w:tr>
      <w:tr w:rsidR="006401C9" w:rsidRPr="00E25AA9" w14:paraId="4814EB8E" w14:textId="77777777" w:rsidTr="005B0EC2">
        <w:trPr>
          <w:trHeight w:val="597"/>
        </w:trPr>
        <w:tc>
          <w:tcPr>
            <w:tcW w:w="1440" w:type="dxa"/>
          </w:tcPr>
          <w:p w14:paraId="38343907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5130" w:type="dxa"/>
          </w:tcPr>
          <w:p w14:paraId="467C8235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Religio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has six categories; orthodox, Catholic, protestant, Muslim, traditional, and others</w:t>
            </w:r>
          </w:p>
        </w:tc>
        <w:tc>
          <w:tcPr>
            <w:tcW w:w="3312" w:type="dxa"/>
          </w:tcPr>
          <w:p w14:paraId="319BFBBA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Which is measured in three categories; Christian (orthodox, catholic, protestant), Muslim ad others (traditional and others)</w:t>
            </w:r>
          </w:p>
        </w:tc>
      </w:tr>
      <w:tr w:rsidR="006401C9" w:rsidRPr="00E25AA9" w14:paraId="12EBA0EC" w14:textId="77777777" w:rsidTr="005B0EC2">
        <w:trPr>
          <w:trHeight w:val="635"/>
        </w:trPr>
        <w:tc>
          <w:tcPr>
            <w:tcW w:w="1440" w:type="dxa"/>
          </w:tcPr>
          <w:p w14:paraId="659D9062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men employment   </w:t>
            </w:r>
          </w:p>
        </w:tc>
        <w:tc>
          <w:tcPr>
            <w:tcW w:w="5130" w:type="dxa"/>
          </w:tcPr>
          <w:p w14:paraId="68B8EBB9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Respondents occupation was categorized as; not working, professional/technical/managerial, clerical, sales, agricultural – employee, services, skilled manual, unskilled manual, and others </w:t>
            </w:r>
          </w:p>
        </w:tc>
        <w:tc>
          <w:tcPr>
            <w:tcW w:w="3312" w:type="dxa"/>
          </w:tcPr>
          <w:p w14:paraId="1937F62B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Recoded as in two categories; no working recorded as unemployed and the rest was coded as employed.</w:t>
            </w:r>
          </w:p>
        </w:tc>
      </w:tr>
      <w:tr w:rsidR="006401C9" w:rsidRPr="00E25AA9" w14:paraId="6A0B19D6" w14:textId="77777777" w:rsidTr="005B0EC2">
        <w:trPr>
          <w:trHeight w:val="597"/>
        </w:trPr>
        <w:tc>
          <w:tcPr>
            <w:tcW w:w="1440" w:type="dxa"/>
          </w:tcPr>
          <w:p w14:paraId="74893447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Women with children</w:t>
            </w:r>
          </w:p>
        </w:tc>
        <w:tc>
          <w:tcPr>
            <w:tcW w:w="5130" w:type="dxa"/>
          </w:tcPr>
          <w:p w14:paraId="4EA790FC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e total number of children ever born. </w:t>
            </w:r>
          </w:p>
        </w:tc>
        <w:tc>
          <w:tcPr>
            <w:tcW w:w="3312" w:type="dxa"/>
          </w:tcPr>
          <w:p w14:paraId="0D7203DE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Recoded as No/Yes; ‘No’ when the respondent reports zero children, and ‘Yes’  for respondents reported one or more children </w:t>
            </w:r>
          </w:p>
        </w:tc>
      </w:tr>
      <w:tr w:rsidR="006401C9" w:rsidRPr="00E25AA9" w14:paraId="4E49D597" w14:textId="77777777" w:rsidTr="005B0EC2">
        <w:trPr>
          <w:trHeight w:val="597"/>
        </w:trPr>
        <w:tc>
          <w:tcPr>
            <w:tcW w:w="1440" w:type="dxa"/>
          </w:tcPr>
          <w:p w14:paraId="46EB1DCE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Women give birth before marriage</w:t>
            </w:r>
          </w:p>
        </w:tc>
        <w:tc>
          <w:tcPr>
            <w:tcW w:w="5130" w:type="dxa"/>
          </w:tcPr>
          <w:p w14:paraId="44E3335D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e interval between the first marriage and first birth in months. If the first birth was before the first </w:t>
            </w: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riage then this variable is coded 996 "Negative interval</w:t>
            </w:r>
          </w:p>
        </w:tc>
        <w:tc>
          <w:tcPr>
            <w:tcW w:w="3312" w:type="dxa"/>
          </w:tcPr>
          <w:p w14:paraId="5B365438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oded as No/Yes; ‘No’ for respondents  reported no birth or positive birth interval, ‘Yes’ if </w:t>
            </w: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dents reported ‘Negative birth interval.’</w:t>
            </w:r>
          </w:p>
        </w:tc>
      </w:tr>
      <w:tr w:rsidR="006401C9" w:rsidRPr="00E25AA9" w14:paraId="31C6B024" w14:textId="77777777" w:rsidTr="005B0EC2">
        <w:trPr>
          <w:trHeight w:val="597"/>
        </w:trPr>
        <w:tc>
          <w:tcPr>
            <w:tcW w:w="1440" w:type="dxa"/>
          </w:tcPr>
          <w:p w14:paraId="0193D541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history of abortion</w:t>
            </w:r>
          </w:p>
        </w:tc>
        <w:tc>
          <w:tcPr>
            <w:tcW w:w="5130" w:type="dxa"/>
          </w:tcPr>
          <w:p w14:paraId="1F68D876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Ever had a terminated pregnancy? No/Yes</w:t>
            </w:r>
          </w:p>
        </w:tc>
        <w:tc>
          <w:tcPr>
            <w:tcW w:w="3312" w:type="dxa"/>
          </w:tcPr>
          <w:p w14:paraId="1444E30A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Use the same code and category</w:t>
            </w:r>
          </w:p>
        </w:tc>
      </w:tr>
      <w:tr w:rsidR="006401C9" w:rsidRPr="00E25AA9" w14:paraId="70678164" w14:textId="77777777" w:rsidTr="005B0EC2">
        <w:trPr>
          <w:trHeight w:val="597"/>
        </w:trPr>
        <w:tc>
          <w:tcPr>
            <w:tcW w:w="1440" w:type="dxa"/>
          </w:tcPr>
          <w:p w14:paraId="2E602B6F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Had marital control</w:t>
            </w:r>
          </w:p>
        </w:tc>
        <w:tc>
          <w:tcPr>
            <w:tcW w:w="5130" w:type="dxa"/>
          </w:tcPr>
          <w:p w14:paraId="3A6F150F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Number of women who say “yes” when asked about each of the six different types of the specified  marital control behaviors displayed by their husbands/partners</w:t>
            </w:r>
          </w:p>
          <w:p w14:paraId="5287A678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jealous or angry if she talks to other men; </w:t>
            </w:r>
          </w:p>
          <w:p w14:paraId="390A2CCD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frequently accuses her of being unfaithful; </w:t>
            </w:r>
          </w:p>
          <w:p w14:paraId="56657AD4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does not permit her to meet her female friends; </w:t>
            </w:r>
          </w:p>
          <w:p w14:paraId="0E26065D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ries to limit her contact with her family; </w:t>
            </w:r>
          </w:p>
          <w:p w14:paraId="63CECE1D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insists on knowing where she is at all times; </w:t>
            </w:r>
          </w:p>
          <w:p w14:paraId="0FC60E72" w14:textId="77777777" w:rsidR="006401C9" w:rsidRPr="00E25AA9" w:rsidRDefault="006401C9" w:rsidP="006401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does not trust her with money.</w:t>
            </w:r>
          </w:p>
        </w:tc>
        <w:tc>
          <w:tcPr>
            <w:tcW w:w="3312" w:type="dxa"/>
          </w:tcPr>
          <w:p w14:paraId="3C24F212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This variable is recorded as No/Yes; ‘Yes’ if the woman says “Yes” at least for one or more different types of marital control behavior, otherwise recoded as ‘No.’ </w:t>
            </w:r>
          </w:p>
        </w:tc>
      </w:tr>
      <w:tr w:rsidR="006401C9" w:rsidRPr="00E25AA9" w14:paraId="1D12B2D4" w14:textId="77777777" w:rsidTr="005B0EC2">
        <w:trPr>
          <w:trHeight w:val="597"/>
        </w:trPr>
        <w:tc>
          <w:tcPr>
            <w:tcW w:w="1440" w:type="dxa"/>
          </w:tcPr>
          <w:p w14:paraId="4DDBC5E6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partner violence</w:t>
            </w:r>
          </w:p>
        </w:tc>
        <w:tc>
          <w:tcPr>
            <w:tcW w:w="5130" w:type="dxa"/>
          </w:tcPr>
          <w:p w14:paraId="0343EA0A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Assess in three sub-themes with 16 survey questions. Each survey question has 4 categories;0.  never, 1. often, 2. sometimes,  and 3, yes, but not in the last 12 months</w:t>
            </w:r>
          </w:p>
          <w:p w14:paraId="5F76412C" w14:textId="77777777" w:rsidR="006401C9" w:rsidRPr="00E25AA9" w:rsidRDefault="006401C9" w:rsidP="006401C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ysical violence</w:t>
            </w: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; It was assessed by the following 08 survey questions</w:t>
            </w:r>
          </w:p>
          <w:p w14:paraId="56AF1006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Spouse ever pushed, shook, or threw something,</w:t>
            </w:r>
          </w:p>
          <w:p w14:paraId="15069B43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Spouse ever slapped. </w:t>
            </w:r>
          </w:p>
          <w:p w14:paraId="397F0E17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Spouse ever punched with a fist or something harmful. </w:t>
            </w:r>
          </w:p>
          <w:p w14:paraId="5A4C5D66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 Spouse ever kicked or dragged. </w:t>
            </w:r>
          </w:p>
          <w:p w14:paraId="3EA7F21D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tried to strangle or burn. </w:t>
            </w:r>
          </w:p>
          <w:p w14:paraId="4C001721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threatened with a knife/gun or other weapons. </w:t>
            </w:r>
          </w:p>
          <w:p w14:paraId="3A84299A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attacked with a knife/gun or other weapons. </w:t>
            </w:r>
          </w:p>
          <w:p w14:paraId="7B3CBFE6" w14:textId="77777777" w:rsidR="006401C9" w:rsidRPr="00E25AA9" w:rsidRDefault="006401C9" w:rsidP="006401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Spouse ever twisted her arm or pulled her hair</w:t>
            </w:r>
          </w:p>
          <w:p w14:paraId="649ADB48" w14:textId="77777777" w:rsidR="006401C9" w:rsidRPr="00E25AA9" w:rsidRDefault="006401C9" w:rsidP="006401C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motional violence</w:t>
            </w: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; It has 3 survey questions.</w:t>
            </w:r>
          </w:p>
          <w:p w14:paraId="23DB3565" w14:textId="77777777" w:rsidR="006401C9" w:rsidRPr="00E25AA9" w:rsidRDefault="006401C9" w:rsidP="006401C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humiliated her. </w:t>
            </w:r>
          </w:p>
          <w:p w14:paraId="2B9C2E2C" w14:textId="77777777" w:rsidR="006401C9" w:rsidRPr="00E25AA9" w:rsidRDefault="006401C9" w:rsidP="006401C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threatened her with harm. </w:t>
            </w:r>
          </w:p>
          <w:p w14:paraId="21A41698" w14:textId="77777777" w:rsidR="006401C9" w:rsidRPr="00E25AA9" w:rsidRDefault="006401C9" w:rsidP="006401C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Spouse ever insulted her or made her feel bad</w:t>
            </w:r>
          </w:p>
          <w:p w14:paraId="2F037912" w14:textId="77777777" w:rsidR="006401C9" w:rsidRPr="00E25AA9" w:rsidRDefault="006401C9" w:rsidP="006401C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exual violence; </w:t>
            </w:r>
          </w:p>
          <w:p w14:paraId="334875B1" w14:textId="77777777" w:rsidR="006401C9" w:rsidRPr="00E25AA9" w:rsidRDefault="006401C9" w:rsidP="006401C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 xml:space="preserve">Spouse ever physically forced sex when not wanted. </w:t>
            </w:r>
          </w:p>
          <w:p w14:paraId="7DD7CC15" w14:textId="77777777" w:rsidR="006401C9" w:rsidRPr="00E25AA9" w:rsidRDefault="006401C9" w:rsidP="006401C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Spouse ever forced other sexual acts when not wanted</w:t>
            </w:r>
          </w:p>
          <w:p w14:paraId="5ABD3817" w14:textId="77777777" w:rsidR="006401C9" w:rsidRPr="00E25AA9" w:rsidRDefault="006401C9" w:rsidP="006401C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ever been physically forced to perform sexual acts respondent didn't want to</w:t>
            </w:r>
          </w:p>
          <w:p w14:paraId="281DAAF1" w14:textId="77777777" w:rsidR="006401C9" w:rsidRPr="00E25AA9" w:rsidRDefault="006401C9" w:rsidP="006401C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previous husband ever hit, slap, kick or physically hurt the respondent </w:t>
            </w:r>
          </w:p>
          <w:p w14:paraId="15339833" w14:textId="77777777" w:rsidR="006401C9" w:rsidRPr="00E25AA9" w:rsidRDefault="006401C9" w:rsidP="006401C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The previous husband physically forced to have sex or to perform sexual acts</w:t>
            </w:r>
          </w:p>
        </w:tc>
        <w:tc>
          <w:tcPr>
            <w:tcW w:w="3312" w:type="dxa"/>
          </w:tcPr>
          <w:p w14:paraId="77629C4A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d partner violence was coded as No/Yes; “</w:t>
            </w:r>
            <w:proofErr w:type="spellStart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Yess</w:t>
            </w:r>
            <w:proofErr w:type="spellEnd"/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” if women reported any of the specified acts of physical, sexual, or emotional violence committed by their husband/partner, if not any recoded as “No”</w:t>
            </w:r>
          </w:p>
        </w:tc>
      </w:tr>
      <w:tr w:rsidR="006401C9" w:rsidRPr="00E25AA9" w14:paraId="49128458" w14:textId="77777777" w:rsidTr="005B0EC2">
        <w:trPr>
          <w:trHeight w:val="597"/>
        </w:trPr>
        <w:tc>
          <w:tcPr>
            <w:tcW w:w="1440" w:type="dxa"/>
          </w:tcPr>
          <w:p w14:paraId="716330E0" w14:textId="77777777" w:rsidR="006401C9" w:rsidRPr="00E25AA9" w:rsidRDefault="006401C9" w:rsidP="00DF3C1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>Land ownership</w:t>
            </w:r>
          </w:p>
        </w:tc>
        <w:tc>
          <w:tcPr>
            <w:tcW w:w="5130" w:type="dxa"/>
          </w:tcPr>
          <w:p w14:paraId="0556F49E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Owns land alone or jointly; it has four categories.</w:t>
            </w:r>
          </w:p>
          <w:p w14:paraId="73F312F5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Does not own, alone only, jointly only, and both alone and jointly</w:t>
            </w:r>
          </w:p>
        </w:tc>
        <w:tc>
          <w:tcPr>
            <w:tcW w:w="3312" w:type="dxa"/>
          </w:tcPr>
          <w:p w14:paraId="4F2B3EBC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It was recorded as No/Yes; “Yes” if the women reported one of the following; alone only, jointly only, or both alone and jointly</w:t>
            </w:r>
          </w:p>
        </w:tc>
      </w:tr>
      <w:tr w:rsidR="006401C9" w:rsidRPr="00E25AA9" w14:paraId="5BB03723" w14:textId="77777777" w:rsidTr="005B0EC2">
        <w:trPr>
          <w:trHeight w:val="597"/>
        </w:trPr>
        <w:tc>
          <w:tcPr>
            <w:tcW w:w="1440" w:type="dxa"/>
          </w:tcPr>
          <w:p w14:paraId="666BF9D6" w14:textId="77777777" w:rsidR="006401C9" w:rsidRPr="00E25AA9" w:rsidRDefault="006401C9" w:rsidP="00DF3C1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 ownership  </w:t>
            </w:r>
          </w:p>
        </w:tc>
        <w:tc>
          <w:tcPr>
            <w:tcW w:w="5130" w:type="dxa"/>
          </w:tcPr>
          <w:p w14:paraId="575C66B9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Own a house alone or jointly; it has four categories.</w:t>
            </w:r>
          </w:p>
          <w:p w14:paraId="0EDDBB33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Does not own, alone only, jointly only, and both alone and jointly</w:t>
            </w:r>
          </w:p>
        </w:tc>
        <w:tc>
          <w:tcPr>
            <w:tcW w:w="3312" w:type="dxa"/>
          </w:tcPr>
          <w:p w14:paraId="6B634DE5" w14:textId="77777777" w:rsidR="006401C9" w:rsidRPr="00E25AA9" w:rsidRDefault="006401C9" w:rsidP="00DF3C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AA9">
              <w:rPr>
                <w:rFonts w:ascii="Times New Roman" w:hAnsi="Times New Roman" w:cs="Times New Roman"/>
                <w:sz w:val="24"/>
                <w:szCs w:val="24"/>
              </w:rPr>
              <w:t>It was recorded as No/Yes; “Yes” if the women reported one of the following; alone only, jointly only, or both alone and jointly</w:t>
            </w:r>
          </w:p>
        </w:tc>
      </w:tr>
    </w:tbl>
    <w:p w14:paraId="2B7F2685" w14:textId="424F835D" w:rsidR="006401C9" w:rsidRDefault="006401C9" w:rsidP="006401C9">
      <w:bookmarkStart w:id="0" w:name="_GoBack"/>
      <w:bookmarkEnd w:id="0"/>
    </w:p>
    <w:p w14:paraId="7F6F517C" w14:textId="135678CC" w:rsidR="006401C9" w:rsidRPr="006401C9" w:rsidRDefault="006401C9" w:rsidP="006401C9">
      <w:pPr>
        <w:pStyle w:val="Heading1"/>
      </w:pPr>
      <w:r>
        <w:t xml:space="preserve">Results </w:t>
      </w:r>
    </w:p>
    <w:p w14:paraId="66471BC0" w14:textId="46974444" w:rsidR="00277C0F" w:rsidRPr="00D87B51" w:rsidRDefault="00277C0F" w:rsidP="000C3D88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7B51">
        <w:rPr>
          <w:rFonts w:ascii="Times New Roman" w:hAnsi="Times New Roman" w:cs="Times New Roman"/>
          <w:sz w:val="24"/>
          <w:szCs w:val="24"/>
        </w:rPr>
        <w:t xml:space="preserve">Mean age at marriage by background characteristics </w:t>
      </w:r>
    </w:p>
    <w:p w14:paraId="1B31AAEA" w14:textId="579667D5" w:rsidR="00277C0F" w:rsidRPr="000C3D88" w:rsidRDefault="00277C0F" w:rsidP="000C3D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D88">
        <w:rPr>
          <w:rFonts w:ascii="Times New Roman" w:hAnsi="Times New Roman" w:cs="Times New Roman"/>
          <w:sz w:val="24"/>
          <w:szCs w:val="24"/>
        </w:rPr>
        <w:t xml:space="preserve">The mean age of women at marriage/union was relatively lower among women's age category 15-24 years compared to other age categories. Mean-age at marriage was also lower among rural women compared to urban women. Similarly, the mean age at marriage was varied by the women’s living region. And the highest mean-age at marriage was observed among women who lived in the metropolis region followed by </w:t>
      </w:r>
      <w:r w:rsidRPr="000C3D88">
        <w:rPr>
          <w:rFonts w:ascii="Times New Roman" w:hAnsi="Times New Roman" w:cs="Times New Roman"/>
          <w:color w:val="000000"/>
          <w:sz w:val="24"/>
          <w:szCs w:val="24"/>
        </w:rPr>
        <w:t xml:space="preserve">SNNPR, and the lowest mean-age was observed among women who lived in the Amhara region followed by Tigray. Women no having formal education have </w:t>
      </w:r>
      <w:r w:rsidR="005B0EC2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0C3D88">
        <w:rPr>
          <w:rFonts w:ascii="Times New Roman" w:hAnsi="Times New Roman" w:cs="Times New Roman"/>
          <w:color w:val="000000"/>
          <w:sz w:val="24"/>
          <w:szCs w:val="24"/>
        </w:rPr>
        <w:t>relatively lower mean-age at marriage compared to those who have primary or above education. However, mean-age at marriage had no comparative disparity between women’s religion and employment status</w:t>
      </w:r>
      <w:r w:rsidRPr="000C3D88">
        <w:rPr>
          <w:rFonts w:ascii="Times New Roman" w:hAnsi="Times New Roman" w:cs="Times New Roman"/>
          <w:sz w:val="24"/>
          <w:szCs w:val="24"/>
        </w:rPr>
        <w:t xml:space="preserve"> (Table</w:t>
      </w:r>
      <w:r w:rsidR="00CB7648">
        <w:rPr>
          <w:rFonts w:ascii="Times New Roman" w:hAnsi="Times New Roman" w:cs="Times New Roman"/>
          <w:sz w:val="24"/>
          <w:szCs w:val="24"/>
        </w:rPr>
        <w:t>2</w:t>
      </w:r>
      <w:r w:rsidRPr="000C3D8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B769565" w14:textId="5096C6E4" w:rsidR="00277C0F" w:rsidRPr="000C3D88" w:rsidRDefault="00277C0F" w:rsidP="000C3D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D88">
        <w:rPr>
          <w:rFonts w:ascii="Times New Roman" w:hAnsi="Times New Roman" w:cs="Times New Roman"/>
          <w:sz w:val="24"/>
          <w:szCs w:val="24"/>
        </w:rPr>
        <w:t>Table</w:t>
      </w:r>
      <w:r w:rsidR="005B0EC2">
        <w:rPr>
          <w:rFonts w:ascii="Times New Roman" w:hAnsi="Times New Roman" w:cs="Times New Roman"/>
          <w:sz w:val="24"/>
          <w:szCs w:val="24"/>
        </w:rPr>
        <w:t>2</w:t>
      </w:r>
      <w:r w:rsidRPr="000C3D88">
        <w:rPr>
          <w:rFonts w:ascii="Times New Roman" w:hAnsi="Times New Roman" w:cs="Times New Roman"/>
          <w:sz w:val="24"/>
          <w:szCs w:val="24"/>
        </w:rPr>
        <w:t>: Mean-age at marriage by women’s background characteristics of ever- married/ in-union women in Ethiopia, 2016 EDHS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438"/>
        <w:gridCol w:w="2610"/>
        <w:gridCol w:w="3672"/>
      </w:tblGrid>
      <w:tr w:rsidR="00277C0F" w:rsidRPr="000C3D88" w14:paraId="50BB685D" w14:textId="77777777" w:rsidTr="0067088B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E1AFB" w14:textId="2FFA956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 (n=11,64</w:t>
            </w:r>
            <w:r w:rsidR="0067088B"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6E007A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15145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 at marriage (95%CI)</w:t>
            </w:r>
          </w:p>
        </w:tc>
      </w:tr>
      <w:tr w:rsidR="00277C0F" w:rsidRPr="000C3D88" w14:paraId="30F93A95" w14:textId="77777777" w:rsidTr="0067088B">
        <w:trPr>
          <w:trHeight w:val="300"/>
        </w:trPr>
        <w:tc>
          <w:tcPr>
            <w:tcW w:w="3438" w:type="dxa"/>
            <w:vMerge w:val="restart"/>
            <w:tcBorders>
              <w:top w:val="single" w:sz="4" w:space="0" w:color="auto"/>
            </w:tcBorders>
            <w:hideMark/>
          </w:tcPr>
          <w:p w14:paraId="409F885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Age in year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3E08D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36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E5B90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(16.3-16.5)</w:t>
            </w:r>
          </w:p>
        </w:tc>
      </w:tr>
      <w:tr w:rsidR="00277C0F" w:rsidRPr="000C3D88" w14:paraId="795FBD10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64494091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693EDDBB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3672" w:type="dxa"/>
            <w:noWrap/>
            <w:vAlign w:val="bottom"/>
            <w:hideMark/>
          </w:tcPr>
          <w:p w14:paraId="2BCD2DB8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(17.1-17.3)</w:t>
            </w:r>
          </w:p>
        </w:tc>
      </w:tr>
      <w:tr w:rsidR="00277C0F" w:rsidRPr="000C3D88" w14:paraId="2973C607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68E50B1E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35E864ED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3672" w:type="dxa"/>
            <w:noWrap/>
            <w:vAlign w:val="bottom"/>
            <w:hideMark/>
          </w:tcPr>
          <w:p w14:paraId="2F74A892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(17.0-17.3)</w:t>
            </w:r>
          </w:p>
        </w:tc>
      </w:tr>
      <w:tr w:rsidR="00277C0F" w:rsidRPr="000C3D88" w14:paraId="064244E4" w14:textId="77777777" w:rsidTr="003A183D">
        <w:trPr>
          <w:trHeight w:val="300"/>
        </w:trPr>
        <w:tc>
          <w:tcPr>
            <w:tcW w:w="3438" w:type="dxa"/>
            <w:vMerge w:val="restart"/>
            <w:hideMark/>
          </w:tcPr>
          <w:p w14:paraId="5980BDFA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610" w:type="dxa"/>
            <w:noWrap/>
            <w:vAlign w:val="bottom"/>
            <w:hideMark/>
          </w:tcPr>
          <w:p w14:paraId="3B050BF1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3672" w:type="dxa"/>
            <w:noWrap/>
            <w:vAlign w:val="bottom"/>
            <w:hideMark/>
          </w:tcPr>
          <w:p w14:paraId="4BA7FA83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(18.2-18.8)</w:t>
            </w:r>
          </w:p>
        </w:tc>
      </w:tr>
      <w:tr w:rsidR="00277C0F" w:rsidRPr="000C3D88" w14:paraId="2ABCDF71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37599560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02C466B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3672" w:type="dxa"/>
            <w:noWrap/>
            <w:vAlign w:val="bottom"/>
            <w:hideMark/>
          </w:tcPr>
          <w:p w14:paraId="43A4F7A2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(16.6-16.8)</w:t>
            </w:r>
          </w:p>
        </w:tc>
      </w:tr>
      <w:tr w:rsidR="00277C0F" w:rsidRPr="000C3D88" w14:paraId="27761FE7" w14:textId="77777777" w:rsidTr="003A183D">
        <w:trPr>
          <w:trHeight w:val="300"/>
        </w:trPr>
        <w:tc>
          <w:tcPr>
            <w:tcW w:w="3438" w:type="dxa"/>
            <w:vMerge w:val="restart"/>
            <w:vAlign w:val="center"/>
          </w:tcPr>
          <w:p w14:paraId="2AD4B783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610" w:type="dxa"/>
            <w:noWrap/>
            <w:vAlign w:val="bottom"/>
          </w:tcPr>
          <w:p w14:paraId="3D90DEAD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ray</w:t>
            </w:r>
          </w:p>
        </w:tc>
        <w:tc>
          <w:tcPr>
            <w:tcW w:w="3672" w:type="dxa"/>
            <w:noWrap/>
            <w:vAlign w:val="bottom"/>
          </w:tcPr>
          <w:p w14:paraId="79BB74A0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(16.4-16.8)</w:t>
            </w:r>
          </w:p>
        </w:tc>
      </w:tr>
      <w:tr w:rsidR="00277C0F" w:rsidRPr="000C3D88" w14:paraId="3DAE47C4" w14:textId="77777777" w:rsidTr="003A183D">
        <w:trPr>
          <w:trHeight w:val="300"/>
        </w:trPr>
        <w:tc>
          <w:tcPr>
            <w:tcW w:w="3438" w:type="dxa"/>
            <w:vMerge/>
            <w:vAlign w:val="center"/>
          </w:tcPr>
          <w:p w14:paraId="79B2AB78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</w:tcPr>
          <w:p w14:paraId="56691088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3672" w:type="dxa"/>
            <w:noWrap/>
            <w:vAlign w:val="bottom"/>
          </w:tcPr>
          <w:p w14:paraId="17AC07A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(15.7-16.2)</w:t>
            </w:r>
          </w:p>
        </w:tc>
      </w:tr>
      <w:tr w:rsidR="00277C0F" w:rsidRPr="000C3D88" w14:paraId="308A16D2" w14:textId="77777777" w:rsidTr="003A183D">
        <w:trPr>
          <w:trHeight w:val="300"/>
        </w:trPr>
        <w:tc>
          <w:tcPr>
            <w:tcW w:w="3438" w:type="dxa"/>
            <w:vMerge/>
            <w:vAlign w:val="center"/>
          </w:tcPr>
          <w:p w14:paraId="6204099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</w:tcPr>
          <w:p w14:paraId="4FF0A219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3672" w:type="dxa"/>
            <w:noWrap/>
            <w:vAlign w:val="bottom"/>
          </w:tcPr>
          <w:p w14:paraId="5D87746B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(17.0-17.4)</w:t>
            </w:r>
          </w:p>
        </w:tc>
      </w:tr>
      <w:tr w:rsidR="00277C0F" w:rsidRPr="000C3D88" w14:paraId="1C8BE39F" w14:textId="77777777" w:rsidTr="003A183D">
        <w:trPr>
          <w:trHeight w:val="300"/>
        </w:trPr>
        <w:tc>
          <w:tcPr>
            <w:tcW w:w="3438" w:type="dxa"/>
            <w:vMerge/>
            <w:vAlign w:val="center"/>
          </w:tcPr>
          <w:p w14:paraId="3C9A49FC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</w:tcPr>
          <w:p w14:paraId="06151E4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NPR</w:t>
            </w:r>
          </w:p>
        </w:tc>
        <w:tc>
          <w:tcPr>
            <w:tcW w:w="3672" w:type="dxa"/>
            <w:noWrap/>
            <w:vAlign w:val="bottom"/>
          </w:tcPr>
          <w:p w14:paraId="7336E8B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(17.2-17.6)</w:t>
            </w:r>
          </w:p>
        </w:tc>
      </w:tr>
      <w:tr w:rsidR="00277C0F" w:rsidRPr="000C3D88" w14:paraId="46662BE6" w14:textId="77777777" w:rsidTr="003A183D">
        <w:trPr>
          <w:trHeight w:val="300"/>
        </w:trPr>
        <w:tc>
          <w:tcPr>
            <w:tcW w:w="3438" w:type="dxa"/>
            <w:vMerge/>
            <w:vAlign w:val="center"/>
          </w:tcPr>
          <w:p w14:paraId="3DA80488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</w:tcPr>
          <w:p w14:paraId="71C2B0F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hree metropolises</w:t>
            </w:r>
          </w:p>
        </w:tc>
        <w:tc>
          <w:tcPr>
            <w:tcW w:w="3672" w:type="dxa"/>
            <w:noWrap/>
            <w:vAlign w:val="bottom"/>
          </w:tcPr>
          <w:p w14:paraId="550BF29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(19.9-20.3)</w:t>
            </w:r>
          </w:p>
        </w:tc>
      </w:tr>
      <w:tr w:rsidR="00277C0F" w:rsidRPr="000C3D88" w14:paraId="4B727052" w14:textId="77777777" w:rsidTr="003A183D">
        <w:trPr>
          <w:trHeight w:val="300"/>
        </w:trPr>
        <w:tc>
          <w:tcPr>
            <w:tcW w:w="3438" w:type="dxa"/>
            <w:vMerge/>
            <w:vAlign w:val="center"/>
          </w:tcPr>
          <w:p w14:paraId="58AEF45D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</w:tcPr>
          <w:p w14:paraId="4AE17D82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oralist region</w:t>
            </w:r>
          </w:p>
        </w:tc>
        <w:tc>
          <w:tcPr>
            <w:tcW w:w="3672" w:type="dxa"/>
            <w:noWrap/>
            <w:vAlign w:val="bottom"/>
          </w:tcPr>
          <w:p w14:paraId="4798C961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(17.0-17.2)</w:t>
            </w:r>
          </w:p>
        </w:tc>
      </w:tr>
      <w:tr w:rsidR="00277C0F" w:rsidRPr="000C3D88" w14:paraId="0637EC01" w14:textId="77777777" w:rsidTr="003A183D">
        <w:trPr>
          <w:trHeight w:val="300"/>
        </w:trPr>
        <w:tc>
          <w:tcPr>
            <w:tcW w:w="3438" w:type="dxa"/>
            <w:vMerge w:val="restart"/>
            <w:hideMark/>
          </w:tcPr>
          <w:p w14:paraId="004BCAB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2610" w:type="dxa"/>
            <w:noWrap/>
            <w:vAlign w:val="bottom"/>
            <w:hideMark/>
          </w:tcPr>
          <w:p w14:paraId="76AC888C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3672" w:type="dxa"/>
            <w:noWrap/>
            <w:vAlign w:val="bottom"/>
            <w:hideMark/>
          </w:tcPr>
          <w:p w14:paraId="53FF5A4C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(16.5-16.7)</w:t>
            </w:r>
          </w:p>
        </w:tc>
      </w:tr>
      <w:tr w:rsidR="00277C0F" w:rsidRPr="000C3D88" w14:paraId="744F5D9C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2A65A66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18AD6E33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3672" w:type="dxa"/>
            <w:noWrap/>
            <w:vAlign w:val="bottom"/>
            <w:hideMark/>
          </w:tcPr>
          <w:p w14:paraId="5069578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(16.5-16.8)</w:t>
            </w:r>
          </w:p>
        </w:tc>
      </w:tr>
      <w:tr w:rsidR="00277C0F" w:rsidRPr="000C3D88" w14:paraId="548B190C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23C710C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26DB535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3672" w:type="dxa"/>
            <w:noWrap/>
            <w:vAlign w:val="bottom"/>
            <w:hideMark/>
          </w:tcPr>
          <w:p w14:paraId="471A3C60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(17.5-17.7)</w:t>
            </w:r>
          </w:p>
        </w:tc>
      </w:tr>
      <w:tr w:rsidR="00277C0F" w:rsidRPr="000C3D88" w14:paraId="55B25369" w14:textId="77777777" w:rsidTr="003A183D">
        <w:trPr>
          <w:trHeight w:val="300"/>
        </w:trPr>
        <w:tc>
          <w:tcPr>
            <w:tcW w:w="3438" w:type="dxa"/>
            <w:vMerge w:val="restart"/>
            <w:hideMark/>
          </w:tcPr>
          <w:p w14:paraId="774CC9F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status</w:t>
            </w:r>
          </w:p>
        </w:tc>
        <w:tc>
          <w:tcPr>
            <w:tcW w:w="2610" w:type="dxa"/>
            <w:noWrap/>
            <w:vAlign w:val="bottom"/>
            <w:hideMark/>
          </w:tcPr>
          <w:p w14:paraId="57ECABB9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3672" w:type="dxa"/>
            <w:noWrap/>
            <w:vAlign w:val="bottom"/>
            <w:hideMark/>
          </w:tcPr>
          <w:p w14:paraId="2D84AB74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(16.3-16.5)</w:t>
            </w:r>
          </w:p>
        </w:tc>
      </w:tr>
      <w:tr w:rsidR="00277C0F" w:rsidRPr="000C3D88" w14:paraId="20F69A59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3536CDEB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128683F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3672" w:type="dxa"/>
            <w:noWrap/>
            <w:vAlign w:val="bottom"/>
            <w:hideMark/>
          </w:tcPr>
          <w:p w14:paraId="4D82760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(17.0-17.2)</w:t>
            </w:r>
          </w:p>
        </w:tc>
      </w:tr>
      <w:tr w:rsidR="00277C0F" w:rsidRPr="000C3D88" w14:paraId="39961AB3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2F8C1DD4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2D610B29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or above</w:t>
            </w:r>
          </w:p>
        </w:tc>
        <w:tc>
          <w:tcPr>
            <w:tcW w:w="3672" w:type="dxa"/>
            <w:noWrap/>
            <w:vAlign w:val="bottom"/>
            <w:hideMark/>
          </w:tcPr>
          <w:p w14:paraId="7EF5DFC2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(19.8-20.2)</w:t>
            </w:r>
          </w:p>
        </w:tc>
      </w:tr>
      <w:tr w:rsidR="00277C0F" w:rsidRPr="000C3D88" w14:paraId="260601E2" w14:textId="77777777" w:rsidTr="003A183D">
        <w:trPr>
          <w:trHeight w:val="300"/>
        </w:trPr>
        <w:tc>
          <w:tcPr>
            <w:tcW w:w="3438" w:type="dxa"/>
            <w:vMerge w:val="restart"/>
            <w:hideMark/>
          </w:tcPr>
          <w:p w14:paraId="4E8B1D5E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2610" w:type="dxa"/>
            <w:noWrap/>
            <w:vAlign w:val="bottom"/>
            <w:hideMark/>
          </w:tcPr>
          <w:p w14:paraId="49F27EE8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3672" w:type="dxa"/>
            <w:noWrap/>
            <w:vAlign w:val="bottom"/>
            <w:hideMark/>
          </w:tcPr>
          <w:p w14:paraId="76FB695D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(17.0-17.2)</w:t>
            </w:r>
          </w:p>
        </w:tc>
      </w:tr>
      <w:tr w:rsidR="00277C0F" w:rsidRPr="000C3D88" w14:paraId="59A6B53A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4F83008F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6FB9566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3672" w:type="dxa"/>
            <w:noWrap/>
            <w:vAlign w:val="bottom"/>
            <w:hideMark/>
          </w:tcPr>
          <w:p w14:paraId="343468D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(16.8-17.0)</w:t>
            </w:r>
          </w:p>
        </w:tc>
      </w:tr>
      <w:tr w:rsidR="00277C0F" w:rsidRPr="000C3D88" w14:paraId="2AA34055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6B8369F4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2B84A77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3672" w:type="dxa"/>
            <w:noWrap/>
            <w:vAlign w:val="bottom"/>
            <w:hideMark/>
          </w:tcPr>
          <w:p w14:paraId="1B190A0C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(16.3-17.2)</w:t>
            </w:r>
          </w:p>
        </w:tc>
      </w:tr>
      <w:tr w:rsidR="00277C0F" w:rsidRPr="000C3D88" w14:paraId="51966FAA" w14:textId="77777777" w:rsidTr="003A183D">
        <w:trPr>
          <w:trHeight w:val="300"/>
        </w:trPr>
        <w:tc>
          <w:tcPr>
            <w:tcW w:w="3438" w:type="dxa"/>
            <w:vMerge w:val="restart"/>
            <w:hideMark/>
          </w:tcPr>
          <w:p w14:paraId="53E7CBC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employment</w:t>
            </w:r>
          </w:p>
        </w:tc>
        <w:tc>
          <w:tcPr>
            <w:tcW w:w="2610" w:type="dxa"/>
            <w:noWrap/>
            <w:vAlign w:val="bottom"/>
            <w:hideMark/>
          </w:tcPr>
          <w:p w14:paraId="7E81756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mployed</w:t>
            </w:r>
          </w:p>
        </w:tc>
        <w:tc>
          <w:tcPr>
            <w:tcW w:w="3672" w:type="dxa"/>
            <w:noWrap/>
            <w:vAlign w:val="bottom"/>
            <w:hideMark/>
          </w:tcPr>
          <w:p w14:paraId="4781974E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(16.9-17.1)</w:t>
            </w:r>
          </w:p>
        </w:tc>
      </w:tr>
      <w:tr w:rsidR="00277C0F" w:rsidRPr="000C3D88" w14:paraId="52E7CB18" w14:textId="77777777" w:rsidTr="003A183D">
        <w:trPr>
          <w:trHeight w:val="300"/>
        </w:trPr>
        <w:tc>
          <w:tcPr>
            <w:tcW w:w="3438" w:type="dxa"/>
            <w:vMerge/>
            <w:vAlign w:val="center"/>
            <w:hideMark/>
          </w:tcPr>
          <w:p w14:paraId="1346AEEB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19B11EE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3672" w:type="dxa"/>
            <w:noWrap/>
            <w:vAlign w:val="bottom"/>
            <w:hideMark/>
          </w:tcPr>
          <w:p w14:paraId="3AFB39DE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(16.9-17.1)</w:t>
            </w:r>
          </w:p>
        </w:tc>
      </w:tr>
      <w:tr w:rsidR="00277C0F" w:rsidRPr="000C3D88" w14:paraId="1571096D" w14:textId="77777777" w:rsidTr="003A183D">
        <w:trPr>
          <w:trHeight w:val="300"/>
        </w:trPr>
        <w:tc>
          <w:tcPr>
            <w:tcW w:w="3438" w:type="dxa"/>
            <w:vMerge w:val="restart"/>
            <w:vAlign w:val="center"/>
          </w:tcPr>
          <w:p w14:paraId="21674292" w14:textId="13C41A3E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d partner violence</w:t>
            </w:r>
          </w:p>
        </w:tc>
        <w:tc>
          <w:tcPr>
            <w:tcW w:w="2610" w:type="dxa"/>
            <w:noWrap/>
            <w:vAlign w:val="bottom"/>
          </w:tcPr>
          <w:p w14:paraId="11718F44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72" w:type="dxa"/>
            <w:noWrap/>
            <w:vAlign w:val="bottom"/>
          </w:tcPr>
          <w:p w14:paraId="4C91EE5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(16.9-17.1)</w:t>
            </w:r>
          </w:p>
        </w:tc>
      </w:tr>
      <w:tr w:rsidR="00277C0F" w:rsidRPr="000C3D88" w14:paraId="2D18B4AF" w14:textId="77777777" w:rsidTr="003A183D">
        <w:trPr>
          <w:trHeight w:val="300"/>
        </w:trPr>
        <w:tc>
          <w:tcPr>
            <w:tcW w:w="3438" w:type="dxa"/>
            <w:vMerge/>
            <w:tcBorders>
              <w:bottom w:val="single" w:sz="4" w:space="0" w:color="auto"/>
            </w:tcBorders>
            <w:vAlign w:val="center"/>
          </w:tcPr>
          <w:p w14:paraId="2C834635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</w:tcPr>
          <w:p w14:paraId="43292E27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72" w:type="dxa"/>
            <w:tcBorders>
              <w:bottom w:val="single" w:sz="4" w:space="0" w:color="auto"/>
            </w:tcBorders>
            <w:noWrap/>
            <w:vAlign w:val="bottom"/>
          </w:tcPr>
          <w:p w14:paraId="1DDC7246" w14:textId="77777777" w:rsidR="00277C0F" w:rsidRPr="000C3D88" w:rsidRDefault="00277C0F" w:rsidP="000C3D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D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(16.6-17.0)</w:t>
            </w:r>
          </w:p>
        </w:tc>
      </w:tr>
    </w:tbl>
    <w:p w14:paraId="34A11297" w14:textId="77777777" w:rsidR="002C2ABF" w:rsidRPr="000C3D88" w:rsidRDefault="002C2ABF" w:rsidP="000C3D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C2ABF" w:rsidRPr="000C3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E5D1B"/>
    <w:multiLevelType w:val="hybridMultilevel"/>
    <w:tmpl w:val="48DA3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817FF"/>
    <w:multiLevelType w:val="hybridMultilevel"/>
    <w:tmpl w:val="8AB6D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DB784E"/>
    <w:multiLevelType w:val="hybridMultilevel"/>
    <w:tmpl w:val="4BB60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711C131E"/>
    <w:multiLevelType w:val="hybridMultilevel"/>
    <w:tmpl w:val="355088C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79A86453"/>
    <w:multiLevelType w:val="hybridMultilevel"/>
    <w:tmpl w:val="E19CA544"/>
    <w:lvl w:ilvl="0" w:tplc="ABBA7E3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jc2NDMyMTE2MrRU0lEKTi0uzszPAykwqQUARoaLSCwAAAA="/>
  </w:docVars>
  <w:rsids>
    <w:rsidRoot w:val="00277C0F"/>
    <w:rsid w:val="000C3D88"/>
    <w:rsid w:val="00277C0F"/>
    <w:rsid w:val="002C2ABF"/>
    <w:rsid w:val="005B0EC2"/>
    <w:rsid w:val="006401C9"/>
    <w:rsid w:val="0067088B"/>
    <w:rsid w:val="00747FE5"/>
    <w:rsid w:val="00971608"/>
    <w:rsid w:val="00B175C3"/>
    <w:rsid w:val="00B773C4"/>
    <w:rsid w:val="00C64338"/>
    <w:rsid w:val="00CB7648"/>
    <w:rsid w:val="00D87B51"/>
    <w:rsid w:val="00E1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2736"/>
  <w15:chartTrackingRefBased/>
  <w15:docId w15:val="{BE012D8C-3CAD-4BA9-B57D-B85B4ED2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0F"/>
  </w:style>
  <w:style w:type="paragraph" w:styleId="Heading1">
    <w:name w:val="heading 1"/>
    <w:basedOn w:val="Normal"/>
    <w:next w:val="Normal"/>
    <w:link w:val="Heading1Char"/>
    <w:uiPriority w:val="9"/>
    <w:qFormat/>
    <w:rsid w:val="006401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5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1C9"/>
    <w:rPr>
      <w:rFonts w:asciiTheme="majorHAnsi" w:eastAsiaTheme="majorEastAsia" w:hAnsiTheme="majorHAnsi" w:cstheme="majorBidi"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75C3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table" w:styleId="TableGrid">
    <w:name w:val="Table Grid"/>
    <w:basedOn w:val="TableNormal"/>
    <w:uiPriority w:val="39"/>
    <w:rsid w:val="00640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zel Bautista</cp:lastModifiedBy>
  <cp:revision>13</cp:revision>
  <dcterms:created xsi:type="dcterms:W3CDTF">2020-06-10T07:37:00Z</dcterms:created>
  <dcterms:modified xsi:type="dcterms:W3CDTF">2020-12-04T14:39:00Z</dcterms:modified>
</cp:coreProperties>
</file>